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6851" w14:textId="607A7017" w:rsidR="00C802FB" w:rsidRPr="005F0157" w:rsidRDefault="00C802FB" w:rsidP="00C802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AD5D37">
        <w:rPr>
          <w:rFonts w:ascii="Times New Roman" w:hAnsi="Times New Roman" w:cs="Times New Roman"/>
          <w:b/>
          <w:bCs/>
          <w:lang w:val="en-US"/>
        </w:rPr>
        <w:t>9</w:t>
      </w:r>
    </w:p>
    <w:p w14:paraId="2FC3C94A" w14:textId="378C554D" w:rsidR="00C802FB" w:rsidRPr="008334C8" w:rsidRDefault="00C802FB" w:rsidP="00C802FB">
      <w:pPr>
        <w:spacing w:line="480" w:lineRule="auto"/>
        <w:rPr>
          <w:rFonts w:ascii="Times New Roman" w:hAnsi="Times New Roman" w:cs="Times New Roman"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>Figure S</w:t>
      </w:r>
      <w:r w:rsidR="00AD5D37">
        <w:rPr>
          <w:rFonts w:ascii="Times New Roman" w:hAnsi="Times New Roman" w:cs="Times New Roman"/>
          <w:b/>
          <w:bCs/>
          <w:lang w:val="en-US"/>
        </w:rPr>
        <w:t>3</w:t>
      </w:r>
      <w:r w:rsidRPr="00C802FB">
        <w:rPr>
          <w:rFonts w:ascii="Times New Roman" w:hAnsi="Times New Roman" w:cs="Times New Roman"/>
          <w:lang w:val="en-US"/>
        </w:rPr>
        <w:t xml:space="preserve">: </w:t>
      </w:r>
      <w:r w:rsidR="008C3195">
        <w:rPr>
          <w:rFonts w:ascii="Times New Roman" w:hAnsi="Times New Roman" w:cs="Times New Roman"/>
          <w:lang w:val="en-US"/>
        </w:rPr>
        <w:t xml:space="preserve">Schematic illustration of </w:t>
      </w:r>
      <w:r w:rsidR="008334C8">
        <w:rPr>
          <w:rFonts w:ascii="Times New Roman" w:hAnsi="Times New Roman" w:cs="Times New Roman"/>
          <w:lang w:val="en-US"/>
        </w:rPr>
        <w:t xml:space="preserve">upstream and downstream events of </w:t>
      </w:r>
      <w:r w:rsidR="008C3195" w:rsidRPr="008334C8">
        <w:rPr>
          <w:rFonts w:ascii="Times New Roman" w:hAnsi="Times New Roman" w:cs="Times New Roman"/>
          <w:i/>
          <w:iCs/>
          <w:lang w:val="en-US"/>
        </w:rPr>
        <w:t>ALDOC</w:t>
      </w:r>
      <w:r w:rsidR="008C3195">
        <w:rPr>
          <w:rFonts w:ascii="Times New Roman" w:hAnsi="Times New Roman" w:cs="Times New Roman"/>
          <w:lang w:val="en-US"/>
        </w:rPr>
        <w:t xml:space="preserve"> and</w:t>
      </w:r>
      <w:r w:rsidR="008334C8">
        <w:rPr>
          <w:rFonts w:ascii="Times New Roman" w:hAnsi="Times New Roman" w:cs="Times New Roman"/>
          <w:lang w:val="en-US"/>
        </w:rPr>
        <w:t xml:space="preserve">/or </w:t>
      </w:r>
      <w:r w:rsidR="008C3195" w:rsidRPr="008334C8">
        <w:rPr>
          <w:rFonts w:ascii="Times New Roman" w:hAnsi="Times New Roman" w:cs="Times New Roman"/>
          <w:i/>
          <w:iCs/>
          <w:lang w:val="en-US"/>
        </w:rPr>
        <w:t>ENO2</w:t>
      </w:r>
      <w:r w:rsidR="008334C8">
        <w:rPr>
          <w:rFonts w:ascii="Times New Roman" w:hAnsi="Times New Roman" w:cs="Times New Roman"/>
          <w:lang w:val="en-US"/>
        </w:rPr>
        <w:t xml:space="preserve"> perturbation</w:t>
      </w:r>
    </w:p>
    <w:p w14:paraId="12251B08" w14:textId="51B96E35" w:rsidR="00C802FB" w:rsidRPr="00C802FB" w:rsidRDefault="00AD5D37" w:rsidP="00C802FB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r w:rsidRPr="00AD5D37">
        <w:drawing>
          <wp:anchor distT="0" distB="0" distL="114300" distR="114300" simplePos="0" relativeHeight="251658240" behindDoc="1" locked="0" layoutInCell="1" allowOverlap="1" wp14:anchorId="51C5DACB" wp14:editId="586A09EE">
            <wp:simplePos x="0" y="0"/>
            <wp:positionH relativeFrom="column">
              <wp:posOffset>4445</wp:posOffset>
            </wp:positionH>
            <wp:positionV relativeFrom="paragraph">
              <wp:posOffset>141832</wp:posOffset>
            </wp:positionV>
            <wp:extent cx="6120130" cy="7629525"/>
            <wp:effectExtent l="0" t="0" r="1270" b="0"/>
            <wp:wrapTight wrapText="bothSides">
              <wp:wrapPolygon edited="0">
                <wp:start x="2958" y="0"/>
                <wp:lineTo x="2958" y="1726"/>
                <wp:lineTo x="0" y="2085"/>
                <wp:lineTo x="0" y="9744"/>
                <wp:lineTo x="10802" y="9780"/>
                <wp:lineTo x="2958" y="10103"/>
                <wp:lineTo x="2958" y="12081"/>
                <wp:lineTo x="0" y="12261"/>
                <wp:lineTo x="0" y="19919"/>
                <wp:lineTo x="10802" y="20135"/>
                <wp:lineTo x="0" y="20458"/>
                <wp:lineTo x="0" y="21393"/>
                <wp:lineTo x="1524" y="21465"/>
                <wp:lineTo x="1748" y="21465"/>
                <wp:lineTo x="3093" y="21357"/>
                <wp:lineTo x="4258" y="20818"/>
                <wp:lineTo x="4258" y="20710"/>
                <wp:lineTo x="10802" y="20135"/>
                <wp:lineTo x="21560" y="19919"/>
                <wp:lineTo x="21560" y="10103"/>
                <wp:lineTo x="10802" y="9780"/>
                <wp:lineTo x="21560" y="9744"/>
                <wp:lineTo x="21560" y="0"/>
                <wp:lineTo x="2958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62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802FB" w:rsidRPr="00C80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B"/>
    <w:rsid w:val="004A47ED"/>
    <w:rsid w:val="005F0157"/>
    <w:rsid w:val="0078353A"/>
    <w:rsid w:val="008334C8"/>
    <w:rsid w:val="008C3195"/>
    <w:rsid w:val="00AD5D37"/>
    <w:rsid w:val="00C8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EBA0"/>
  <w15:chartTrackingRefBased/>
  <w15:docId w15:val="{1366954B-79DD-9648-A075-FEF7EBC5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02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tina Battaglia</dc:creator>
  <cp:keywords/>
  <dc:description/>
  <cp:lastModifiedBy>Anna Martina Battaglia</cp:lastModifiedBy>
  <cp:revision>7</cp:revision>
  <dcterms:created xsi:type="dcterms:W3CDTF">2022-09-29T10:53:00Z</dcterms:created>
  <dcterms:modified xsi:type="dcterms:W3CDTF">2023-02-24T13:53:00Z</dcterms:modified>
</cp:coreProperties>
</file>